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7160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11"/>
        <w:gridCol w:w="2689"/>
        <w:gridCol w:w="1960"/>
      </w:tblGrid>
      <w:tr w14:paraId="61E409F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7160" w:type="dxa"/>
            <w:gridSpan w:val="3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0E565ED8">
            <w:pPr>
              <w:pStyle w:val="2"/>
              <w:widowControl/>
            </w:pPr>
          </w:p>
        </w:tc>
      </w:tr>
      <w:tr w14:paraId="05188E4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66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69959D3A">
            <w:pPr>
              <w:pStyle w:val="2"/>
              <w:widowControl/>
              <w:jc w:val="center"/>
            </w:pPr>
            <w:r>
              <w:rPr>
                <w:b/>
                <w:bCs/>
                <w:color w:val="000000"/>
                <w:sz w:val="16"/>
                <w:szCs w:val="16"/>
              </w:rPr>
              <w:t>Reagent</w:t>
            </w:r>
          </w:p>
        </w:tc>
        <w:tc>
          <w:tcPr>
            <w:tcW w:w="21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0DF69626">
            <w:pPr>
              <w:pStyle w:val="2"/>
              <w:widowControl/>
              <w:jc w:val="center"/>
            </w:pPr>
            <w:r>
              <w:rPr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22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2A343B6E">
            <w:pPr>
              <w:pStyle w:val="2"/>
              <w:widowControl/>
              <w:jc w:val="center"/>
            </w:pPr>
            <w:r>
              <w:rPr>
                <w:b/>
                <w:bCs/>
                <w:color w:val="000000"/>
                <w:sz w:val="16"/>
                <w:szCs w:val="16"/>
              </w:rPr>
              <w:t>identifier</w:t>
            </w:r>
          </w:p>
        </w:tc>
      </w:tr>
      <w:tr w14:paraId="71FD747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66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443ABD46">
            <w:pPr>
              <w:pStyle w:val="2"/>
              <w:widowControl/>
              <w:jc w:val="center"/>
              <w:rPr>
                <w:b w:val="0"/>
                <w:bCs w:val="0"/>
                <w:highlight w:val="none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  <w:highlight w:val="none"/>
              </w:rPr>
              <w:t>TRIzol</w:t>
            </w:r>
          </w:p>
        </w:tc>
        <w:tc>
          <w:tcPr>
            <w:tcW w:w="21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151F5C39">
            <w:pPr>
              <w:pStyle w:val="2"/>
              <w:widowControl/>
              <w:jc w:val="center"/>
              <w:rPr>
                <w:highlight w:val="none"/>
              </w:rPr>
            </w:pPr>
            <w:r>
              <w:rPr>
                <w:color w:val="000000"/>
                <w:sz w:val="16"/>
                <w:szCs w:val="16"/>
                <w:highlight w:val="none"/>
              </w:rPr>
              <w:t>Invitrogen</w:t>
            </w:r>
          </w:p>
        </w:tc>
        <w:tc>
          <w:tcPr>
            <w:tcW w:w="22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3A6DAC8D">
            <w:pPr>
              <w:pStyle w:val="2"/>
              <w:widowControl/>
              <w:jc w:val="center"/>
              <w:rPr>
                <w:highlight w:val="none"/>
              </w:rPr>
            </w:pPr>
            <w:r>
              <w:rPr>
                <w:color w:val="000000"/>
                <w:sz w:val="16"/>
                <w:szCs w:val="16"/>
                <w:highlight w:val="none"/>
              </w:rPr>
              <w:t>Cat# 15596026</w:t>
            </w:r>
          </w:p>
        </w:tc>
      </w:tr>
      <w:tr w14:paraId="077091F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66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0BA82049">
            <w:pPr>
              <w:pStyle w:val="2"/>
              <w:widowControl/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SDS</w:t>
            </w:r>
          </w:p>
        </w:tc>
        <w:tc>
          <w:tcPr>
            <w:tcW w:w="21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6F6397C5">
            <w:pPr>
              <w:pStyle w:val="2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Biosharp</w:t>
            </w:r>
          </w:p>
        </w:tc>
        <w:tc>
          <w:tcPr>
            <w:tcW w:w="22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6FE090A4">
            <w:pPr>
              <w:pStyle w:val="2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Cat# 21089245</w:t>
            </w:r>
          </w:p>
        </w:tc>
      </w:tr>
      <w:tr w14:paraId="75A9D5D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66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54DC177D">
            <w:pPr>
              <w:pStyle w:val="2"/>
              <w:widowControl/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GITC</w:t>
            </w:r>
          </w:p>
        </w:tc>
        <w:tc>
          <w:tcPr>
            <w:tcW w:w="21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5B08A6CF">
            <w:pPr>
              <w:pStyle w:val="2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Macklin</w:t>
            </w:r>
          </w:p>
        </w:tc>
        <w:tc>
          <w:tcPr>
            <w:tcW w:w="22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1B137339">
            <w:pPr>
              <w:pStyle w:val="2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Cat# 14606154</w:t>
            </w:r>
          </w:p>
        </w:tc>
      </w:tr>
      <w:tr w14:paraId="46DCA1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66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3FADE29F">
            <w:pPr>
              <w:pStyle w:val="2"/>
              <w:widowControl/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Trichloromethane</w:t>
            </w:r>
          </w:p>
        </w:tc>
        <w:tc>
          <w:tcPr>
            <w:tcW w:w="21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01297DF7">
            <w:pPr>
              <w:pStyle w:val="2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Chron Chemicals</w:t>
            </w:r>
          </w:p>
        </w:tc>
        <w:tc>
          <w:tcPr>
            <w:tcW w:w="22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485CDE29">
            <w:pPr>
              <w:pStyle w:val="2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Cat# 2019081601</w:t>
            </w:r>
          </w:p>
        </w:tc>
      </w:tr>
      <w:tr w14:paraId="553E1F0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66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5F2590B2">
            <w:pPr>
              <w:pStyle w:val="2"/>
              <w:widowControl/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Isopropanol</w:t>
            </w:r>
          </w:p>
        </w:tc>
        <w:tc>
          <w:tcPr>
            <w:tcW w:w="21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509E3829">
            <w:pPr>
              <w:pStyle w:val="2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Chron Chemicals</w:t>
            </w:r>
          </w:p>
        </w:tc>
        <w:tc>
          <w:tcPr>
            <w:tcW w:w="22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7BFBA69B">
            <w:pPr>
              <w:pStyle w:val="2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Cat# 2022041802</w:t>
            </w:r>
          </w:p>
        </w:tc>
      </w:tr>
      <w:tr w14:paraId="3F7A4C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6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3D0112A8">
            <w:pPr>
              <w:pStyle w:val="2"/>
              <w:widowControl/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75% ethanol</w:t>
            </w:r>
          </w:p>
        </w:tc>
        <w:tc>
          <w:tcPr>
            <w:tcW w:w="21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00A88E54">
            <w:pPr>
              <w:pStyle w:val="2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Sichuan JinShan Pharmaceutical Co,Ltd</w:t>
            </w:r>
          </w:p>
        </w:tc>
        <w:tc>
          <w:tcPr>
            <w:tcW w:w="22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3E5DF1B5">
            <w:pPr>
              <w:pStyle w:val="2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Cat# 211201</w:t>
            </w:r>
          </w:p>
        </w:tc>
      </w:tr>
      <w:tr w14:paraId="4336881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6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527C91B3">
            <w:pPr>
              <w:pStyle w:val="2"/>
              <w:widowControl/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Tris</w:t>
            </w:r>
          </w:p>
        </w:tc>
        <w:tc>
          <w:tcPr>
            <w:tcW w:w="21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0ADB6C15">
            <w:pPr>
              <w:pStyle w:val="2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BioFroxx</w:t>
            </w:r>
          </w:p>
        </w:tc>
        <w:tc>
          <w:tcPr>
            <w:tcW w:w="22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5DAA7A5C">
            <w:pPr>
              <w:pStyle w:val="2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Cat# 1115GR500</w:t>
            </w:r>
          </w:p>
        </w:tc>
      </w:tr>
      <w:tr w14:paraId="0C6C715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6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7F1DE857">
            <w:pPr>
              <w:pStyle w:val="2"/>
              <w:widowControl/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agarose</w:t>
            </w:r>
          </w:p>
        </w:tc>
        <w:tc>
          <w:tcPr>
            <w:tcW w:w="21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0861EDBE">
            <w:pPr>
              <w:pStyle w:val="2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Biowest</w:t>
            </w:r>
          </w:p>
        </w:tc>
        <w:tc>
          <w:tcPr>
            <w:tcW w:w="22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2821E00B">
            <w:pPr>
              <w:pStyle w:val="2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Cat# 111860</w:t>
            </w:r>
          </w:p>
        </w:tc>
      </w:tr>
      <w:tr w14:paraId="7C7842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jc w:val="center"/>
        </w:trPr>
        <w:tc>
          <w:tcPr>
            <w:tcW w:w="266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5872B360">
            <w:pPr>
              <w:pStyle w:val="2"/>
              <w:widowControl/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GAPDH primer</w:t>
            </w:r>
          </w:p>
        </w:tc>
        <w:tc>
          <w:tcPr>
            <w:tcW w:w="21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26F42CD2">
            <w:pPr>
              <w:pStyle w:val="2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Sangon Biotech</w:t>
            </w:r>
          </w:p>
        </w:tc>
        <w:tc>
          <w:tcPr>
            <w:tcW w:w="22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0729870D">
            <w:pPr>
              <w:pStyle w:val="2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Cat# 2314252636</w:t>
            </w:r>
          </w:p>
        </w:tc>
      </w:tr>
      <w:tr w14:paraId="52E2DE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266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53320C29">
            <w:pPr>
              <w:pStyle w:val="2"/>
              <w:widowControl/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PIRAT1 primer</w:t>
            </w:r>
          </w:p>
        </w:tc>
        <w:tc>
          <w:tcPr>
            <w:tcW w:w="21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40084096">
            <w:pPr>
              <w:pStyle w:val="2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Sangon Biotech</w:t>
            </w:r>
          </w:p>
        </w:tc>
        <w:tc>
          <w:tcPr>
            <w:tcW w:w="22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4D1E095B">
            <w:pPr>
              <w:pStyle w:val="2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Cat# 2314262638</w:t>
            </w:r>
          </w:p>
        </w:tc>
      </w:tr>
      <w:tr w14:paraId="28B2150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66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0302E5D4">
            <w:pPr>
              <w:pStyle w:val="2"/>
              <w:widowControl/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BME</w:t>
            </w:r>
          </w:p>
        </w:tc>
        <w:tc>
          <w:tcPr>
            <w:tcW w:w="21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36510427">
            <w:pPr>
              <w:pStyle w:val="2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Gibco</w:t>
            </w:r>
          </w:p>
        </w:tc>
        <w:tc>
          <w:tcPr>
            <w:tcW w:w="22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3F72615C">
            <w:pPr>
              <w:pStyle w:val="2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Cat# 21010046</w:t>
            </w:r>
          </w:p>
        </w:tc>
      </w:tr>
      <w:tr w14:paraId="65EEA7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66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21BDB943">
            <w:pPr>
              <w:pStyle w:val="2"/>
              <w:widowControl/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F-12K</w:t>
            </w:r>
          </w:p>
        </w:tc>
        <w:tc>
          <w:tcPr>
            <w:tcW w:w="21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64251B3B">
            <w:pPr>
              <w:pStyle w:val="2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Gibco</w:t>
            </w:r>
          </w:p>
        </w:tc>
        <w:tc>
          <w:tcPr>
            <w:tcW w:w="22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73B21065">
            <w:pPr>
              <w:pStyle w:val="2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Cat# 21127030</w:t>
            </w:r>
          </w:p>
        </w:tc>
      </w:tr>
      <w:tr w14:paraId="0DF6842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66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2C88C8F6">
            <w:pPr>
              <w:pStyle w:val="2"/>
              <w:widowControl/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FBS</w:t>
            </w:r>
          </w:p>
        </w:tc>
        <w:tc>
          <w:tcPr>
            <w:tcW w:w="21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05441930">
            <w:pPr>
              <w:pStyle w:val="2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Gibco</w:t>
            </w:r>
          </w:p>
        </w:tc>
        <w:tc>
          <w:tcPr>
            <w:tcW w:w="22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29E671C4">
            <w:pPr>
              <w:pStyle w:val="2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Cat# 12484028</w:t>
            </w:r>
          </w:p>
        </w:tc>
      </w:tr>
      <w:tr w14:paraId="35CED8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66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044AFBF3">
            <w:pPr>
              <w:pStyle w:val="2"/>
              <w:widowControl/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Trypsin-EDTA Solution</w:t>
            </w:r>
          </w:p>
        </w:tc>
        <w:tc>
          <w:tcPr>
            <w:tcW w:w="21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776CF296">
            <w:pPr>
              <w:pStyle w:val="2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Biosharp</w:t>
            </w:r>
          </w:p>
        </w:tc>
        <w:tc>
          <w:tcPr>
            <w:tcW w:w="22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2992481D">
            <w:pPr>
              <w:pStyle w:val="2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Cat# BL501A</w:t>
            </w:r>
          </w:p>
        </w:tc>
      </w:tr>
      <w:tr w14:paraId="10860B8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66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64DC3939">
            <w:pPr>
              <w:pStyle w:val="2"/>
              <w:widowControl/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Penicillin-Streptomycin Solution</w:t>
            </w:r>
          </w:p>
        </w:tc>
        <w:tc>
          <w:tcPr>
            <w:tcW w:w="21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1DE4F5F1">
            <w:pPr>
              <w:pStyle w:val="2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Biosharp</w:t>
            </w:r>
          </w:p>
        </w:tc>
        <w:tc>
          <w:tcPr>
            <w:tcW w:w="22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073B012C">
            <w:pPr>
              <w:pStyle w:val="2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Cat# BL505A</w:t>
            </w:r>
          </w:p>
        </w:tc>
      </w:tr>
      <w:tr w14:paraId="5DB1021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66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1DE91303">
            <w:pPr>
              <w:pStyle w:val="2"/>
              <w:widowControl/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DEPC water</w:t>
            </w:r>
          </w:p>
        </w:tc>
        <w:tc>
          <w:tcPr>
            <w:tcW w:w="21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7FC9ACE9">
            <w:pPr>
              <w:pStyle w:val="2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Biosharp</w:t>
            </w:r>
          </w:p>
        </w:tc>
        <w:tc>
          <w:tcPr>
            <w:tcW w:w="22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5CA6DF65">
            <w:pPr>
              <w:pStyle w:val="2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Cat# BL510A</w:t>
            </w:r>
          </w:p>
        </w:tc>
      </w:tr>
      <w:tr w14:paraId="00C46F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66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553DA6D9">
            <w:pPr>
              <w:pStyle w:val="2"/>
              <w:widowControl/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DPBS</w:t>
            </w:r>
          </w:p>
        </w:tc>
        <w:tc>
          <w:tcPr>
            <w:tcW w:w="21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2A05B704">
            <w:pPr>
              <w:pStyle w:val="2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Biosharp</w:t>
            </w:r>
          </w:p>
        </w:tc>
        <w:tc>
          <w:tcPr>
            <w:tcW w:w="22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6F8A02A4">
            <w:pPr>
              <w:pStyle w:val="2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Cat# BL310A</w:t>
            </w:r>
          </w:p>
        </w:tc>
      </w:tr>
      <w:tr w14:paraId="26F1AA2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66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68078157">
            <w:pPr>
              <w:pStyle w:val="2"/>
              <w:widowControl/>
              <w:jc w:val="center"/>
              <w:rPr>
                <w:b w:val="0"/>
                <w:bCs w:val="0"/>
                <w:highlight w:val="none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  <w:highlight w:val="none"/>
              </w:rPr>
              <w:t>R-T Kit</w:t>
            </w:r>
          </w:p>
        </w:tc>
        <w:tc>
          <w:tcPr>
            <w:tcW w:w="21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037C5A32">
            <w:pPr>
              <w:pStyle w:val="2"/>
              <w:widowControl/>
              <w:jc w:val="center"/>
              <w:rPr>
                <w:highlight w:val="none"/>
              </w:rPr>
            </w:pPr>
            <w:r>
              <w:rPr>
                <w:color w:val="000000"/>
                <w:sz w:val="16"/>
                <w:szCs w:val="16"/>
                <w:highlight w:val="none"/>
              </w:rPr>
              <w:t>TaKaRa</w:t>
            </w:r>
          </w:p>
        </w:tc>
        <w:tc>
          <w:tcPr>
            <w:tcW w:w="22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1A7D4754">
            <w:pPr>
              <w:pStyle w:val="2"/>
              <w:widowControl/>
              <w:jc w:val="center"/>
              <w:rPr>
                <w:highlight w:val="none"/>
              </w:rPr>
            </w:pPr>
            <w:r>
              <w:rPr>
                <w:color w:val="000000"/>
                <w:sz w:val="16"/>
                <w:szCs w:val="16"/>
                <w:highlight w:val="none"/>
              </w:rPr>
              <w:t>Cat# RR0</w:t>
            </w:r>
            <w:r>
              <w:rPr>
                <w:rFonts w:hint="eastAsia"/>
                <w:color w:val="000000"/>
                <w:sz w:val="16"/>
                <w:szCs w:val="16"/>
                <w:highlight w:val="none"/>
                <w:lang w:val="en-US" w:eastAsia="zh-CN"/>
              </w:rPr>
              <w:t>47</w:t>
            </w:r>
            <w:r>
              <w:rPr>
                <w:color w:val="000000"/>
                <w:sz w:val="16"/>
                <w:szCs w:val="16"/>
                <w:highlight w:val="none"/>
              </w:rPr>
              <w:t>A</w:t>
            </w:r>
          </w:p>
        </w:tc>
      </w:tr>
      <w:tr w14:paraId="5643C2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266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4E7C1703">
            <w:pPr>
              <w:pStyle w:val="2"/>
              <w:widowControl/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</w:rPr>
              <w:t>q-PCR Kit</w:t>
            </w:r>
          </w:p>
        </w:tc>
        <w:tc>
          <w:tcPr>
            <w:tcW w:w="21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6E7A37B9">
            <w:pPr>
              <w:pStyle w:val="2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TaKaRa</w:t>
            </w:r>
          </w:p>
        </w:tc>
        <w:tc>
          <w:tcPr>
            <w:tcW w:w="228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0F839FC2">
            <w:pPr>
              <w:pStyle w:val="2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Cat# RR8</w:t>
            </w:r>
            <w:r>
              <w:rPr>
                <w:rFonts w:hint="eastAsia"/>
                <w:color w:val="000000"/>
                <w:sz w:val="16"/>
                <w:szCs w:val="16"/>
                <w:lang w:val="en-US" w:eastAsia="zh-CN"/>
              </w:rPr>
              <w:t>2</w:t>
            </w:r>
            <w:r>
              <w:rPr>
                <w:color w:val="000000"/>
                <w:sz w:val="16"/>
                <w:szCs w:val="16"/>
              </w:rPr>
              <w:t>0A</w:t>
            </w:r>
          </w:p>
        </w:tc>
      </w:tr>
    </w:tbl>
    <w:p w14:paraId="5A97D56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EztrQwtzCyNDYxszBW0lEKTi0uzszPAykwrgUAR1GgBiwAAAA="/>
    <w:docVar w:name="commondata" w:val="eyJoZGlkIjoiMjNhMWQ0NDY3ZmIyMmVjYzBiOTBjZDNiMGNjOWM5MGMifQ=="/>
  </w:docVars>
  <w:rsids>
    <w:rsidRoot w:val="21423D0B"/>
    <w:rsid w:val="003C7B68"/>
    <w:rsid w:val="00D72984"/>
    <w:rsid w:val="00E06049"/>
    <w:rsid w:val="00F44E99"/>
    <w:rsid w:val="14647B6C"/>
    <w:rsid w:val="21423D0B"/>
    <w:rsid w:val="35596DC9"/>
    <w:rsid w:val="4C4B1D05"/>
    <w:rsid w:val="53293243"/>
    <w:rsid w:val="685933BE"/>
    <w:rsid w:val="6B685053"/>
    <w:rsid w:val="7C786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4</Words>
  <Characters>604</Characters>
  <Lines>5</Lines>
  <Paragraphs>1</Paragraphs>
  <TotalTime>0</TotalTime>
  <ScaleCrop>false</ScaleCrop>
  <LinksUpToDate>false</LinksUpToDate>
  <CharactersWithSpaces>638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5T07:58:00Z</dcterms:created>
  <dc:creator>dei</dc:creator>
  <cp:lastModifiedBy>dei</cp:lastModifiedBy>
  <dcterms:modified xsi:type="dcterms:W3CDTF">2024-08-13T12:09:2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DCD5F69FD70C4B97B134A5CE4DFBF227_13</vt:lpwstr>
  </property>
</Properties>
</file>